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3AE9D" w14:textId="1D46DE7F" w:rsidR="00D23E42" w:rsidRPr="00A834D6" w:rsidRDefault="00CF4806" w:rsidP="00D23E42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rPr>
          <w:rFonts w:ascii="Arial" w:eastAsia="Arial" w:hAnsi="Arial" w:cs="Arial"/>
          <w:noProof/>
          <w:lang w:val="en-US" w:eastAsia="nl-NL"/>
        </w:rPr>
      </w:pPr>
      <w:r>
        <w:rPr>
          <w:rFonts w:ascii="Arial" w:eastAsia="Arial" w:hAnsi="Arial" w:cs="Arial"/>
          <w:b/>
          <w:noProof/>
          <w:color w:val="000000"/>
          <w:lang w:val="en-US" w:eastAsia="nl-NL"/>
        </w:rPr>
        <w:t xml:space="preserve">Additional file </w:t>
      </w:r>
      <w:r w:rsidR="009E6AD2" w:rsidRPr="00A834D6">
        <w:rPr>
          <w:rFonts w:ascii="Arial" w:eastAsia="Arial" w:hAnsi="Arial" w:cs="Arial"/>
          <w:b/>
          <w:noProof/>
          <w:color w:val="000000"/>
          <w:lang w:val="en-US" w:eastAsia="nl-NL"/>
        </w:rPr>
        <w:t>2</w:t>
      </w:r>
      <w:r w:rsidR="00D23E42" w:rsidRPr="00A834D6">
        <w:rPr>
          <w:rFonts w:ascii="Arial" w:eastAsia="Arial" w:hAnsi="Arial" w:cs="Arial"/>
          <w:b/>
          <w:noProof/>
          <w:color w:val="000000"/>
          <w:lang w:val="en-US" w:eastAsia="nl-NL"/>
        </w:rPr>
        <w:t>.</w:t>
      </w:r>
      <w:r w:rsidR="00D23E42" w:rsidRPr="00A834D6">
        <w:rPr>
          <w:rFonts w:ascii="Arial" w:eastAsia="Arial" w:hAnsi="Arial" w:cs="Arial"/>
          <w:noProof/>
          <w:color w:val="000000"/>
          <w:lang w:val="en-US" w:eastAsia="nl-NL"/>
        </w:rPr>
        <w:t xml:space="preserve"> Characteristics of nursing home residents included at baseline, both overall and for psychotropic drug users</w:t>
      </w:r>
    </w:p>
    <w:tbl>
      <w:tblPr>
        <w:tblW w:w="140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2173"/>
        <w:gridCol w:w="2479"/>
        <w:gridCol w:w="2474"/>
        <w:gridCol w:w="2519"/>
      </w:tblGrid>
      <w:tr w:rsidR="00D23E42" w:rsidRPr="00A834D6" w14:paraId="05699823" w14:textId="77777777" w:rsidTr="00162AAB">
        <w:tc>
          <w:tcPr>
            <w:tcW w:w="4395" w:type="dxa"/>
            <w:tcBorders>
              <w:top w:val="single" w:sz="4" w:space="0" w:color="000000"/>
            </w:tcBorders>
          </w:tcPr>
          <w:p w14:paraId="410EA08A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</w:pPr>
          </w:p>
        </w:tc>
        <w:tc>
          <w:tcPr>
            <w:tcW w:w="4652" w:type="dxa"/>
            <w:gridSpan w:val="2"/>
            <w:tcBorders>
              <w:top w:val="single" w:sz="4" w:space="0" w:color="000000"/>
            </w:tcBorders>
          </w:tcPr>
          <w:p w14:paraId="6931B05D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  <w:t>Residents using psychotropic drugs</w:t>
            </w:r>
          </w:p>
        </w:tc>
        <w:tc>
          <w:tcPr>
            <w:tcW w:w="4993" w:type="dxa"/>
            <w:gridSpan w:val="2"/>
            <w:tcBorders>
              <w:top w:val="single" w:sz="4" w:space="0" w:color="000000"/>
            </w:tcBorders>
          </w:tcPr>
          <w:p w14:paraId="3247BEA5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  <w:t>All residents</w:t>
            </w:r>
          </w:p>
        </w:tc>
      </w:tr>
      <w:tr w:rsidR="00D23E42" w:rsidRPr="00A834D6" w14:paraId="78B38C2A" w14:textId="77777777" w:rsidTr="00162AAB">
        <w:tc>
          <w:tcPr>
            <w:tcW w:w="4395" w:type="dxa"/>
            <w:tcBorders>
              <w:bottom w:val="single" w:sz="4" w:space="0" w:color="000000"/>
            </w:tcBorders>
          </w:tcPr>
          <w:p w14:paraId="3EFE222C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b/>
                <w:noProof/>
                <w:color w:val="000000"/>
                <w:lang w:val="en-US" w:eastAsia="nl-NL"/>
              </w:rPr>
            </w:pPr>
          </w:p>
        </w:tc>
        <w:tc>
          <w:tcPr>
            <w:tcW w:w="2173" w:type="dxa"/>
            <w:tcBorders>
              <w:bottom w:val="single" w:sz="4" w:space="0" w:color="000000"/>
            </w:tcBorders>
          </w:tcPr>
          <w:p w14:paraId="3671D950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RID intervention</w:t>
            </w:r>
          </w:p>
          <w:p w14:paraId="48AA980C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(n = 151)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</w:tcPr>
          <w:p w14:paraId="5397D0DC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Control</w:t>
            </w:r>
          </w:p>
          <w:p w14:paraId="02347339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(n = 160)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 w14:paraId="31350961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RID intervention</w:t>
            </w:r>
          </w:p>
          <w:p w14:paraId="5AB5A681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(n = 296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 w14:paraId="05C192A9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Control</w:t>
            </w:r>
          </w:p>
          <w:p w14:paraId="6E24112B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(n = 280)</w:t>
            </w:r>
          </w:p>
        </w:tc>
      </w:tr>
      <w:tr w:rsidR="00D23E42" w:rsidRPr="00A834D6" w14:paraId="6E495184" w14:textId="77777777" w:rsidTr="00162AAB">
        <w:tc>
          <w:tcPr>
            <w:tcW w:w="4395" w:type="dxa"/>
            <w:tcBorders>
              <w:top w:val="single" w:sz="4" w:space="0" w:color="000000"/>
            </w:tcBorders>
          </w:tcPr>
          <w:p w14:paraId="1B1516AE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Mean age (years), [SD] (range)</w:t>
            </w:r>
          </w:p>
        </w:tc>
        <w:tc>
          <w:tcPr>
            <w:tcW w:w="2173" w:type="dxa"/>
            <w:tcBorders>
              <w:top w:val="single" w:sz="4" w:space="0" w:color="000000"/>
            </w:tcBorders>
          </w:tcPr>
          <w:p w14:paraId="1313C896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3.41 [7.02] (61–97)</w:t>
            </w:r>
          </w:p>
        </w:tc>
        <w:tc>
          <w:tcPr>
            <w:tcW w:w="2479" w:type="dxa"/>
            <w:tcBorders>
              <w:top w:val="single" w:sz="4" w:space="0" w:color="000000"/>
            </w:tcBorders>
          </w:tcPr>
          <w:p w14:paraId="7902DEE2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2.24 [8.47] (58–103)</w:t>
            </w:r>
          </w:p>
        </w:tc>
        <w:tc>
          <w:tcPr>
            <w:tcW w:w="2474" w:type="dxa"/>
            <w:tcBorders>
              <w:top w:val="single" w:sz="4" w:space="0" w:color="000000"/>
            </w:tcBorders>
          </w:tcPr>
          <w:p w14:paraId="7E2D6D5F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4.50 [7.12] (58–100)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 w14:paraId="2FC9DDA8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2.84 [8.04] (57–103)</w:t>
            </w:r>
          </w:p>
        </w:tc>
      </w:tr>
      <w:tr w:rsidR="00D23E42" w:rsidRPr="00A834D6" w14:paraId="25115C34" w14:textId="77777777" w:rsidTr="00162AAB">
        <w:tc>
          <w:tcPr>
            <w:tcW w:w="4395" w:type="dxa"/>
          </w:tcPr>
          <w:p w14:paraId="0DC92CD7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Sex, female, n (%)</w:t>
            </w:r>
          </w:p>
        </w:tc>
        <w:tc>
          <w:tcPr>
            <w:tcW w:w="2173" w:type="dxa"/>
          </w:tcPr>
          <w:p w14:paraId="79C9FF8E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08 (71.5)</w:t>
            </w:r>
          </w:p>
        </w:tc>
        <w:tc>
          <w:tcPr>
            <w:tcW w:w="2479" w:type="dxa"/>
          </w:tcPr>
          <w:p w14:paraId="555DE76A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11 (69.4)</w:t>
            </w:r>
          </w:p>
        </w:tc>
        <w:tc>
          <w:tcPr>
            <w:tcW w:w="2474" w:type="dxa"/>
          </w:tcPr>
          <w:p w14:paraId="0E83BF07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26 (76.4)</w:t>
            </w:r>
          </w:p>
        </w:tc>
        <w:tc>
          <w:tcPr>
            <w:tcW w:w="2519" w:type="dxa"/>
          </w:tcPr>
          <w:p w14:paraId="6F442A22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98 (70.7)</w:t>
            </w:r>
          </w:p>
        </w:tc>
      </w:tr>
      <w:tr w:rsidR="00D23E42" w:rsidRPr="00A834D6" w14:paraId="740D066A" w14:textId="77777777" w:rsidTr="00162AAB">
        <w:tc>
          <w:tcPr>
            <w:tcW w:w="4395" w:type="dxa"/>
          </w:tcPr>
          <w:p w14:paraId="260B087D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Length of stay at dementia special care unit (months), [SD] (range)</w:t>
            </w:r>
          </w:p>
        </w:tc>
        <w:tc>
          <w:tcPr>
            <w:tcW w:w="2173" w:type="dxa"/>
          </w:tcPr>
          <w:p w14:paraId="105175D6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1.72 [16.50] (0-80)</w:t>
            </w:r>
          </w:p>
        </w:tc>
        <w:tc>
          <w:tcPr>
            <w:tcW w:w="2479" w:type="dxa"/>
          </w:tcPr>
          <w:p w14:paraId="20223EBA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1.08 [18.04] (0-96)</w:t>
            </w:r>
          </w:p>
        </w:tc>
        <w:tc>
          <w:tcPr>
            <w:tcW w:w="2474" w:type="dxa"/>
          </w:tcPr>
          <w:p w14:paraId="5CCD30F2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6.50 [21.77] (0-120)</w:t>
            </w:r>
          </w:p>
        </w:tc>
        <w:tc>
          <w:tcPr>
            <w:tcW w:w="2519" w:type="dxa"/>
          </w:tcPr>
          <w:p w14:paraId="46DBA9C7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2.34 [19.68] (0-102)</w:t>
            </w:r>
          </w:p>
        </w:tc>
      </w:tr>
      <w:tr w:rsidR="00D23E42" w:rsidRPr="00A834D6" w14:paraId="4045A9A1" w14:textId="77777777" w:rsidTr="00162AAB">
        <w:tc>
          <w:tcPr>
            <w:tcW w:w="4395" w:type="dxa"/>
          </w:tcPr>
          <w:p w14:paraId="32BC0985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PDs per resident, n</w:t>
            </w:r>
            <w:r w:rsidRPr="00A834D6" w:rsidDel="006C1A47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 xml:space="preserve"> </w:t>
            </w: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[SD] (range)</w:t>
            </w:r>
          </w:p>
        </w:tc>
        <w:tc>
          <w:tcPr>
            <w:tcW w:w="2173" w:type="dxa"/>
          </w:tcPr>
          <w:p w14:paraId="72C5F447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.68 [0.95] (1–5)</w:t>
            </w:r>
          </w:p>
        </w:tc>
        <w:tc>
          <w:tcPr>
            <w:tcW w:w="2479" w:type="dxa"/>
          </w:tcPr>
          <w:p w14:paraId="2F393424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.82 [0.96] (1–5)</w:t>
            </w:r>
          </w:p>
        </w:tc>
        <w:tc>
          <w:tcPr>
            <w:tcW w:w="2474" w:type="dxa"/>
          </w:tcPr>
          <w:p w14:paraId="409215BB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.A.</w:t>
            </w:r>
          </w:p>
        </w:tc>
        <w:tc>
          <w:tcPr>
            <w:tcW w:w="2519" w:type="dxa"/>
          </w:tcPr>
          <w:p w14:paraId="3F5879CE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N.A.</w:t>
            </w:r>
          </w:p>
        </w:tc>
      </w:tr>
      <w:tr w:rsidR="00D23E42" w:rsidRPr="00A834D6" w14:paraId="0CCAD996" w14:textId="77777777" w:rsidTr="00162AAB">
        <w:tc>
          <w:tcPr>
            <w:tcW w:w="4395" w:type="dxa"/>
          </w:tcPr>
          <w:p w14:paraId="4B895E81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Diagnosis of dementia, n (%)</w:t>
            </w:r>
          </w:p>
        </w:tc>
        <w:tc>
          <w:tcPr>
            <w:tcW w:w="2173" w:type="dxa"/>
          </w:tcPr>
          <w:p w14:paraId="6FFB4C9C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  <w:tc>
          <w:tcPr>
            <w:tcW w:w="2479" w:type="dxa"/>
          </w:tcPr>
          <w:p w14:paraId="16B6DD08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  <w:tc>
          <w:tcPr>
            <w:tcW w:w="2474" w:type="dxa"/>
          </w:tcPr>
          <w:p w14:paraId="004A462A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  <w:tc>
          <w:tcPr>
            <w:tcW w:w="2519" w:type="dxa"/>
          </w:tcPr>
          <w:p w14:paraId="3C726CF5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</w:p>
        </w:tc>
      </w:tr>
      <w:tr w:rsidR="00D23E42" w:rsidRPr="00A834D6" w14:paraId="46C251A2" w14:textId="77777777" w:rsidTr="00162AAB">
        <w:tc>
          <w:tcPr>
            <w:tcW w:w="4395" w:type="dxa"/>
          </w:tcPr>
          <w:p w14:paraId="5D0A048A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Alzheimer’s dementia</w:t>
            </w:r>
          </w:p>
        </w:tc>
        <w:tc>
          <w:tcPr>
            <w:tcW w:w="2173" w:type="dxa"/>
          </w:tcPr>
          <w:p w14:paraId="645D130C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74 (49.0)</w:t>
            </w:r>
          </w:p>
        </w:tc>
        <w:tc>
          <w:tcPr>
            <w:tcW w:w="2479" w:type="dxa"/>
          </w:tcPr>
          <w:p w14:paraId="61B0A94B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68 (42.5)</w:t>
            </w:r>
          </w:p>
        </w:tc>
        <w:tc>
          <w:tcPr>
            <w:tcW w:w="2474" w:type="dxa"/>
          </w:tcPr>
          <w:p w14:paraId="515B9EB4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45 (49.0)</w:t>
            </w:r>
          </w:p>
        </w:tc>
        <w:tc>
          <w:tcPr>
            <w:tcW w:w="2519" w:type="dxa"/>
          </w:tcPr>
          <w:p w14:paraId="42E42DEA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13 (40.4)</w:t>
            </w:r>
          </w:p>
        </w:tc>
      </w:tr>
      <w:tr w:rsidR="00D23E42" w:rsidRPr="00A834D6" w14:paraId="0E95F4BB" w14:textId="77777777" w:rsidTr="00162AAB">
        <w:tc>
          <w:tcPr>
            <w:tcW w:w="4395" w:type="dxa"/>
          </w:tcPr>
          <w:p w14:paraId="27C295B6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Vascular dementia</w:t>
            </w:r>
          </w:p>
        </w:tc>
        <w:tc>
          <w:tcPr>
            <w:tcW w:w="2173" w:type="dxa"/>
          </w:tcPr>
          <w:p w14:paraId="6EF62322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0 (13.2)</w:t>
            </w:r>
          </w:p>
        </w:tc>
        <w:tc>
          <w:tcPr>
            <w:tcW w:w="2479" w:type="dxa"/>
          </w:tcPr>
          <w:p w14:paraId="73AEBC25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8 (11.3)</w:t>
            </w:r>
          </w:p>
        </w:tc>
        <w:tc>
          <w:tcPr>
            <w:tcW w:w="2474" w:type="dxa"/>
          </w:tcPr>
          <w:p w14:paraId="1174CDC2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6 (12.2)</w:t>
            </w:r>
          </w:p>
        </w:tc>
        <w:tc>
          <w:tcPr>
            <w:tcW w:w="2519" w:type="dxa"/>
          </w:tcPr>
          <w:p w14:paraId="490637C2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8 (13.6)</w:t>
            </w:r>
          </w:p>
        </w:tc>
      </w:tr>
      <w:tr w:rsidR="00D23E42" w:rsidRPr="00A834D6" w14:paraId="2D058A8C" w14:textId="77777777" w:rsidTr="00162AAB">
        <w:tc>
          <w:tcPr>
            <w:tcW w:w="4395" w:type="dxa"/>
          </w:tcPr>
          <w:p w14:paraId="29DA68F3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Mixed Alzheimer’s/vascular dementia</w:t>
            </w:r>
          </w:p>
        </w:tc>
        <w:tc>
          <w:tcPr>
            <w:tcW w:w="2173" w:type="dxa"/>
          </w:tcPr>
          <w:p w14:paraId="3AF902E7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0 (6.6)</w:t>
            </w:r>
          </w:p>
        </w:tc>
        <w:tc>
          <w:tcPr>
            <w:tcW w:w="2479" w:type="dxa"/>
          </w:tcPr>
          <w:p w14:paraId="7DF11C79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6 (10.0)</w:t>
            </w:r>
          </w:p>
        </w:tc>
        <w:tc>
          <w:tcPr>
            <w:tcW w:w="2474" w:type="dxa"/>
          </w:tcPr>
          <w:p w14:paraId="25DE55E1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25 (8.4)</w:t>
            </w:r>
          </w:p>
        </w:tc>
        <w:tc>
          <w:tcPr>
            <w:tcW w:w="2519" w:type="dxa"/>
          </w:tcPr>
          <w:p w14:paraId="5D915F65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6 (12.9)</w:t>
            </w:r>
          </w:p>
        </w:tc>
      </w:tr>
      <w:tr w:rsidR="00D23E42" w:rsidRPr="00A834D6" w14:paraId="578D533B" w14:textId="77777777" w:rsidTr="00162AAB">
        <w:tc>
          <w:tcPr>
            <w:tcW w:w="4395" w:type="dxa"/>
          </w:tcPr>
          <w:p w14:paraId="48A0E311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Frontotemporal dementia</w:t>
            </w:r>
          </w:p>
        </w:tc>
        <w:tc>
          <w:tcPr>
            <w:tcW w:w="2173" w:type="dxa"/>
          </w:tcPr>
          <w:p w14:paraId="5F33E495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 (2.6)</w:t>
            </w:r>
          </w:p>
        </w:tc>
        <w:tc>
          <w:tcPr>
            <w:tcW w:w="2479" w:type="dxa"/>
          </w:tcPr>
          <w:p w14:paraId="64D50710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5 (3.1)</w:t>
            </w:r>
          </w:p>
        </w:tc>
        <w:tc>
          <w:tcPr>
            <w:tcW w:w="2474" w:type="dxa"/>
          </w:tcPr>
          <w:p w14:paraId="5B7CCFF8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8 (2.7)</w:t>
            </w:r>
          </w:p>
        </w:tc>
        <w:tc>
          <w:tcPr>
            <w:tcW w:w="2519" w:type="dxa"/>
          </w:tcPr>
          <w:p w14:paraId="5E435128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6 (2.1)</w:t>
            </w:r>
          </w:p>
        </w:tc>
      </w:tr>
      <w:tr w:rsidR="00D23E42" w:rsidRPr="00A834D6" w14:paraId="3155DB2C" w14:textId="77777777" w:rsidTr="00162AAB">
        <w:tc>
          <w:tcPr>
            <w:tcW w:w="4395" w:type="dxa"/>
          </w:tcPr>
          <w:p w14:paraId="63BEE742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Lewy body dementia and Parkinson’s disease</w:t>
            </w:r>
          </w:p>
        </w:tc>
        <w:tc>
          <w:tcPr>
            <w:tcW w:w="2173" w:type="dxa"/>
          </w:tcPr>
          <w:p w14:paraId="2DBAAD3D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0 (6.6)</w:t>
            </w:r>
          </w:p>
        </w:tc>
        <w:tc>
          <w:tcPr>
            <w:tcW w:w="2479" w:type="dxa"/>
          </w:tcPr>
          <w:p w14:paraId="6D94C3F7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2 (7.5)</w:t>
            </w:r>
          </w:p>
        </w:tc>
        <w:tc>
          <w:tcPr>
            <w:tcW w:w="2474" w:type="dxa"/>
          </w:tcPr>
          <w:p w14:paraId="7F2ECD84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0 (3.4)</w:t>
            </w:r>
          </w:p>
        </w:tc>
        <w:tc>
          <w:tcPr>
            <w:tcW w:w="2519" w:type="dxa"/>
          </w:tcPr>
          <w:p w14:paraId="418F4BA5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16 (5.7)</w:t>
            </w:r>
          </w:p>
        </w:tc>
      </w:tr>
      <w:tr w:rsidR="00D23E42" w:rsidRPr="00A834D6" w14:paraId="73732F13" w14:textId="77777777" w:rsidTr="00162AAB">
        <w:tc>
          <w:tcPr>
            <w:tcW w:w="4395" w:type="dxa"/>
            <w:tcBorders>
              <w:bottom w:val="single" w:sz="4" w:space="0" w:color="000000"/>
            </w:tcBorders>
          </w:tcPr>
          <w:p w14:paraId="45C605D8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ind w:left="150"/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i/>
                <w:noProof/>
                <w:color w:val="000000"/>
                <w:lang w:val="en-US" w:eastAsia="nl-NL"/>
              </w:rPr>
              <w:t>Other dementia</w:t>
            </w:r>
          </w:p>
        </w:tc>
        <w:tc>
          <w:tcPr>
            <w:tcW w:w="2173" w:type="dxa"/>
            <w:tcBorders>
              <w:bottom w:val="single" w:sz="4" w:space="0" w:color="000000"/>
            </w:tcBorders>
          </w:tcPr>
          <w:p w14:paraId="58DB07A8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33 (21.9)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</w:tcPr>
          <w:p w14:paraId="65C1B037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40 (25.0)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</w:tcPr>
          <w:p w14:paraId="5292154E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72 (24.3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 w14:paraId="49483DAF" w14:textId="77777777" w:rsidR="00D23E42" w:rsidRPr="00A834D6" w:rsidRDefault="00D23E42" w:rsidP="00D23E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after="0" w:line="360" w:lineRule="auto"/>
              <w:jc w:val="center"/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</w:pPr>
            <w:r w:rsidRPr="00A834D6">
              <w:rPr>
                <w:rFonts w:ascii="Arial" w:eastAsia="Arial" w:hAnsi="Arial" w:cs="Arial"/>
                <w:noProof/>
                <w:color w:val="000000"/>
                <w:lang w:val="en-US" w:eastAsia="nl-NL"/>
              </w:rPr>
              <w:t>70 (25.0)</w:t>
            </w:r>
          </w:p>
        </w:tc>
      </w:tr>
    </w:tbl>
    <w:p w14:paraId="24E1D734" w14:textId="77777777" w:rsidR="00D23E42" w:rsidRPr="00A834D6" w:rsidRDefault="00D23E42" w:rsidP="00D23E42">
      <w:pPr>
        <w:widowControl w:val="0"/>
        <w:pBdr>
          <w:top w:val="nil"/>
          <w:left w:val="nil"/>
          <w:bottom w:val="nil"/>
          <w:right w:val="nil"/>
          <w:between w:val="nil"/>
        </w:pBdr>
        <w:suppressAutoHyphens/>
        <w:spacing w:after="0" w:line="360" w:lineRule="auto"/>
        <w:rPr>
          <w:rFonts w:ascii="Arial" w:eastAsia="Arial" w:hAnsi="Arial" w:cs="Arial"/>
          <w:i/>
          <w:noProof/>
          <w:color w:val="000000"/>
          <w:lang w:val="en-US" w:eastAsia="nl-NL"/>
        </w:rPr>
      </w:pPr>
      <w:r w:rsidRPr="00A834D6">
        <w:rPr>
          <w:rFonts w:ascii="Arial" w:eastAsia="Arial" w:hAnsi="Arial" w:cs="Arial"/>
          <w:i/>
          <w:noProof/>
          <w:color w:val="000000"/>
          <w:lang w:val="en-US" w:eastAsia="nl-NL"/>
        </w:rPr>
        <w:t>Dementia diagnosis had one missing in control group.</w:t>
      </w:r>
    </w:p>
    <w:p w14:paraId="07099D91" w14:textId="637ECEEE" w:rsidR="00D23E42" w:rsidRPr="00A834D6" w:rsidRDefault="00D23E42" w:rsidP="00D23E42">
      <w:pPr>
        <w:widowControl w:val="0"/>
        <w:suppressAutoHyphens/>
        <w:spacing w:after="0" w:line="480" w:lineRule="auto"/>
        <w:rPr>
          <w:rFonts w:ascii="Arial" w:eastAsia="Arial" w:hAnsi="Arial" w:cs="Arial"/>
          <w:b/>
          <w:iCs/>
          <w:noProof/>
          <w:lang w:val="en-US" w:eastAsia="nl-NL"/>
        </w:rPr>
      </w:pPr>
      <w:r w:rsidRPr="00A834D6">
        <w:rPr>
          <w:rFonts w:ascii="Arial" w:eastAsia="Arial" w:hAnsi="Arial" w:cs="Arial"/>
          <w:iCs/>
          <w:noProof/>
          <w:color w:val="000000"/>
          <w:lang w:val="en-US" w:eastAsia="nl-NL"/>
        </w:rPr>
        <w:t xml:space="preserve">Abbreviations: NA = not applicable; </w:t>
      </w:r>
      <w:r w:rsidR="00302535" w:rsidRPr="00A834D6">
        <w:rPr>
          <w:rFonts w:ascii="Arial" w:eastAsia="Arial" w:hAnsi="Arial" w:cs="Arial"/>
          <w:iCs/>
          <w:noProof/>
          <w:color w:val="000000"/>
          <w:lang w:val="en-US" w:eastAsia="nl-NL"/>
        </w:rPr>
        <w:t xml:space="preserve">PDs = psychotropic drugs; </w:t>
      </w:r>
      <w:r w:rsidRPr="00A834D6">
        <w:rPr>
          <w:rFonts w:ascii="Arial" w:eastAsia="Arial" w:hAnsi="Arial" w:cs="Arial"/>
          <w:iCs/>
          <w:lang w:val="en-US" w:eastAsia="nl-NL"/>
        </w:rPr>
        <w:t>RID = reducing inappropriate psychotropic drug use</w:t>
      </w:r>
      <w:r w:rsidR="00182F04" w:rsidRPr="00A834D6">
        <w:rPr>
          <w:rFonts w:ascii="Arial" w:eastAsia="Arial" w:hAnsi="Arial" w:cs="Arial"/>
          <w:iCs/>
          <w:lang w:val="en-US" w:eastAsia="nl-NL"/>
        </w:rPr>
        <w:t>; SD = standard deviation</w:t>
      </w:r>
      <w:r w:rsidRPr="00A834D6">
        <w:rPr>
          <w:rFonts w:ascii="Arial" w:eastAsia="Arial" w:hAnsi="Arial" w:cs="Arial"/>
          <w:iCs/>
          <w:lang w:val="en-US" w:eastAsia="nl-NL"/>
        </w:rPr>
        <w:t>.</w:t>
      </w:r>
    </w:p>
    <w:p w14:paraId="2198C573" w14:textId="77777777" w:rsidR="00C919E2" w:rsidRPr="00A834D6" w:rsidRDefault="00C919E2">
      <w:pPr>
        <w:rPr>
          <w:rFonts w:ascii="Arial" w:hAnsi="Arial" w:cs="Arial"/>
          <w:lang w:val="en-US"/>
        </w:rPr>
      </w:pPr>
    </w:p>
    <w:sectPr w:rsidR="00C919E2" w:rsidRPr="00A834D6" w:rsidSect="00D23E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E42"/>
    <w:rsid w:val="00004542"/>
    <w:rsid w:val="00011036"/>
    <w:rsid w:val="00011264"/>
    <w:rsid w:val="000259FE"/>
    <w:rsid w:val="00026A07"/>
    <w:rsid w:val="000343C6"/>
    <w:rsid w:val="00047AFD"/>
    <w:rsid w:val="0007111F"/>
    <w:rsid w:val="000742CD"/>
    <w:rsid w:val="00087B61"/>
    <w:rsid w:val="00095EAF"/>
    <w:rsid w:val="00097216"/>
    <w:rsid w:val="000A48A8"/>
    <w:rsid w:val="000A6441"/>
    <w:rsid w:val="000A78D2"/>
    <w:rsid w:val="000B1ACD"/>
    <w:rsid w:val="000B1EE0"/>
    <w:rsid w:val="000B31F0"/>
    <w:rsid w:val="000C41BD"/>
    <w:rsid w:val="000F43A0"/>
    <w:rsid w:val="00101CDC"/>
    <w:rsid w:val="00101CFD"/>
    <w:rsid w:val="001027F1"/>
    <w:rsid w:val="00106E77"/>
    <w:rsid w:val="00114055"/>
    <w:rsid w:val="0011633D"/>
    <w:rsid w:val="0012224D"/>
    <w:rsid w:val="00122535"/>
    <w:rsid w:val="00142383"/>
    <w:rsid w:val="00145A3A"/>
    <w:rsid w:val="00173EB3"/>
    <w:rsid w:val="00176074"/>
    <w:rsid w:val="00182F04"/>
    <w:rsid w:val="001938E3"/>
    <w:rsid w:val="001B4C73"/>
    <w:rsid w:val="001B784A"/>
    <w:rsid w:val="001B7E9F"/>
    <w:rsid w:val="001C19A9"/>
    <w:rsid w:val="001C4A89"/>
    <w:rsid w:val="001C7D6C"/>
    <w:rsid w:val="001D5897"/>
    <w:rsid w:val="001F7B26"/>
    <w:rsid w:val="00214A09"/>
    <w:rsid w:val="0021692F"/>
    <w:rsid w:val="00223557"/>
    <w:rsid w:val="00225F72"/>
    <w:rsid w:val="0023247D"/>
    <w:rsid w:val="00240F94"/>
    <w:rsid w:val="00247689"/>
    <w:rsid w:val="0025100E"/>
    <w:rsid w:val="002564FD"/>
    <w:rsid w:val="0026087F"/>
    <w:rsid w:val="002762F5"/>
    <w:rsid w:val="002B1319"/>
    <w:rsid w:val="002B3B32"/>
    <w:rsid w:val="002B3BA4"/>
    <w:rsid w:val="002C2502"/>
    <w:rsid w:val="002C35FF"/>
    <w:rsid w:val="002D3E73"/>
    <w:rsid w:val="002D4CB9"/>
    <w:rsid w:val="002D5B56"/>
    <w:rsid w:val="002E3573"/>
    <w:rsid w:val="002E56C8"/>
    <w:rsid w:val="002E6065"/>
    <w:rsid w:val="002F0371"/>
    <w:rsid w:val="00301904"/>
    <w:rsid w:val="00302535"/>
    <w:rsid w:val="003069F6"/>
    <w:rsid w:val="003161DD"/>
    <w:rsid w:val="0033028E"/>
    <w:rsid w:val="0033406A"/>
    <w:rsid w:val="003405E2"/>
    <w:rsid w:val="003418A0"/>
    <w:rsid w:val="00342668"/>
    <w:rsid w:val="0034607E"/>
    <w:rsid w:val="00352255"/>
    <w:rsid w:val="00361C3D"/>
    <w:rsid w:val="0037298F"/>
    <w:rsid w:val="0038504F"/>
    <w:rsid w:val="00387759"/>
    <w:rsid w:val="003A0C44"/>
    <w:rsid w:val="003B5093"/>
    <w:rsid w:val="003C1C09"/>
    <w:rsid w:val="003D273E"/>
    <w:rsid w:val="003D7E47"/>
    <w:rsid w:val="003E5FC5"/>
    <w:rsid w:val="003F7EE2"/>
    <w:rsid w:val="00401D96"/>
    <w:rsid w:val="0040226D"/>
    <w:rsid w:val="00403DA2"/>
    <w:rsid w:val="004069C7"/>
    <w:rsid w:val="00412A13"/>
    <w:rsid w:val="0042247D"/>
    <w:rsid w:val="0043176C"/>
    <w:rsid w:val="0043183A"/>
    <w:rsid w:val="0045499C"/>
    <w:rsid w:val="00472E27"/>
    <w:rsid w:val="00487053"/>
    <w:rsid w:val="00490F3D"/>
    <w:rsid w:val="00491B03"/>
    <w:rsid w:val="00496504"/>
    <w:rsid w:val="004A7593"/>
    <w:rsid w:val="004B1A0A"/>
    <w:rsid w:val="004B6E47"/>
    <w:rsid w:val="004C5DC6"/>
    <w:rsid w:val="004D43B7"/>
    <w:rsid w:val="004D5AE8"/>
    <w:rsid w:val="004F1D62"/>
    <w:rsid w:val="004F1ED9"/>
    <w:rsid w:val="004F7873"/>
    <w:rsid w:val="00514512"/>
    <w:rsid w:val="00515BB3"/>
    <w:rsid w:val="005272BB"/>
    <w:rsid w:val="005328B5"/>
    <w:rsid w:val="00542313"/>
    <w:rsid w:val="00545926"/>
    <w:rsid w:val="00552228"/>
    <w:rsid w:val="0056653A"/>
    <w:rsid w:val="005718DE"/>
    <w:rsid w:val="005743AA"/>
    <w:rsid w:val="00583BE0"/>
    <w:rsid w:val="00587FA5"/>
    <w:rsid w:val="00592C02"/>
    <w:rsid w:val="005954DB"/>
    <w:rsid w:val="00596ACB"/>
    <w:rsid w:val="005A13F8"/>
    <w:rsid w:val="005A54E4"/>
    <w:rsid w:val="005B1562"/>
    <w:rsid w:val="005C31C3"/>
    <w:rsid w:val="005C431B"/>
    <w:rsid w:val="005C64B4"/>
    <w:rsid w:val="005C7C31"/>
    <w:rsid w:val="005D3E71"/>
    <w:rsid w:val="005D5503"/>
    <w:rsid w:val="005D7B29"/>
    <w:rsid w:val="005E6EF3"/>
    <w:rsid w:val="005F0656"/>
    <w:rsid w:val="005F07B3"/>
    <w:rsid w:val="005F4837"/>
    <w:rsid w:val="00611D36"/>
    <w:rsid w:val="0061635B"/>
    <w:rsid w:val="00621D4F"/>
    <w:rsid w:val="00635DAE"/>
    <w:rsid w:val="00643B15"/>
    <w:rsid w:val="0064582A"/>
    <w:rsid w:val="0066773B"/>
    <w:rsid w:val="006724C5"/>
    <w:rsid w:val="006757AC"/>
    <w:rsid w:val="00676855"/>
    <w:rsid w:val="0068260A"/>
    <w:rsid w:val="00684AF8"/>
    <w:rsid w:val="00690245"/>
    <w:rsid w:val="006954E5"/>
    <w:rsid w:val="00695535"/>
    <w:rsid w:val="00695596"/>
    <w:rsid w:val="006A1076"/>
    <w:rsid w:val="006B0B6B"/>
    <w:rsid w:val="006C03BD"/>
    <w:rsid w:val="006C55D7"/>
    <w:rsid w:val="006D5958"/>
    <w:rsid w:val="006E0A63"/>
    <w:rsid w:val="006E4D39"/>
    <w:rsid w:val="00701710"/>
    <w:rsid w:val="00712B6D"/>
    <w:rsid w:val="00712FFE"/>
    <w:rsid w:val="00717537"/>
    <w:rsid w:val="00725389"/>
    <w:rsid w:val="00731258"/>
    <w:rsid w:val="007337EA"/>
    <w:rsid w:val="00734C5B"/>
    <w:rsid w:val="00735040"/>
    <w:rsid w:val="00747C69"/>
    <w:rsid w:val="007560D1"/>
    <w:rsid w:val="00766AAA"/>
    <w:rsid w:val="0077037D"/>
    <w:rsid w:val="007900EB"/>
    <w:rsid w:val="007A16D3"/>
    <w:rsid w:val="007B2EC1"/>
    <w:rsid w:val="007C3E72"/>
    <w:rsid w:val="007C6E7C"/>
    <w:rsid w:val="007D03C3"/>
    <w:rsid w:val="007D3442"/>
    <w:rsid w:val="007E7526"/>
    <w:rsid w:val="00813AC2"/>
    <w:rsid w:val="00813B7F"/>
    <w:rsid w:val="00813EB5"/>
    <w:rsid w:val="00825C2E"/>
    <w:rsid w:val="0082739C"/>
    <w:rsid w:val="008331AA"/>
    <w:rsid w:val="0084368F"/>
    <w:rsid w:val="00862D46"/>
    <w:rsid w:val="008A379B"/>
    <w:rsid w:val="008A42A7"/>
    <w:rsid w:val="008B3777"/>
    <w:rsid w:val="008C0BC9"/>
    <w:rsid w:val="008C41ED"/>
    <w:rsid w:val="008E0116"/>
    <w:rsid w:val="008E7CB8"/>
    <w:rsid w:val="00903008"/>
    <w:rsid w:val="00907880"/>
    <w:rsid w:val="00912287"/>
    <w:rsid w:val="00915FF1"/>
    <w:rsid w:val="00921CE3"/>
    <w:rsid w:val="00930C8F"/>
    <w:rsid w:val="00931CCB"/>
    <w:rsid w:val="00944E6C"/>
    <w:rsid w:val="00947644"/>
    <w:rsid w:val="009579F8"/>
    <w:rsid w:val="009741C3"/>
    <w:rsid w:val="00981236"/>
    <w:rsid w:val="009A7B9D"/>
    <w:rsid w:val="009D3329"/>
    <w:rsid w:val="009D5076"/>
    <w:rsid w:val="009E1653"/>
    <w:rsid w:val="009E6AD2"/>
    <w:rsid w:val="009F3C38"/>
    <w:rsid w:val="009F5DD3"/>
    <w:rsid w:val="009F7F21"/>
    <w:rsid w:val="00A166BA"/>
    <w:rsid w:val="00A20A3A"/>
    <w:rsid w:val="00A22463"/>
    <w:rsid w:val="00A46D44"/>
    <w:rsid w:val="00A46DEF"/>
    <w:rsid w:val="00A527D4"/>
    <w:rsid w:val="00A54B1B"/>
    <w:rsid w:val="00A56CC3"/>
    <w:rsid w:val="00A664F7"/>
    <w:rsid w:val="00A767FB"/>
    <w:rsid w:val="00A80E56"/>
    <w:rsid w:val="00A834D6"/>
    <w:rsid w:val="00A9398C"/>
    <w:rsid w:val="00AB6C56"/>
    <w:rsid w:val="00AC280C"/>
    <w:rsid w:val="00AC3A93"/>
    <w:rsid w:val="00AD2F50"/>
    <w:rsid w:val="00AD3ED7"/>
    <w:rsid w:val="00AE3C03"/>
    <w:rsid w:val="00AE66DF"/>
    <w:rsid w:val="00AE6B77"/>
    <w:rsid w:val="00AF1900"/>
    <w:rsid w:val="00B042B8"/>
    <w:rsid w:val="00B1309C"/>
    <w:rsid w:val="00B176F7"/>
    <w:rsid w:val="00B333D5"/>
    <w:rsid w:val="00B3558E"/>
    <w:rsid w:val="00B36BD8"/>
    <w:rsid w:val="00B3710A"/>
    <w:rsid w:val="00B539B1"/>
    <w:rsid w:val="00B80164"/>
    <w:rsid w:val="00B8240F"/>
    <w:rsid w:val="00BA349B"/>
    <w:rsid w:val="00BA612E"/>
    <w:rsid w:val="00BB332E"/>
    <w:rsid w:val="00BC7FAA"/>
    <w:rsid w:val="00BD205B"/>
    <w:rsid w:val="00BD34EF"/>
    <w:rsid w:val="00BE213A"/>
    <w:rsid w:val="00BE28FB"/>
    <w:rsid w:val="00C05516"/>
    <w:rsid w:val="00C258D1"/>
    <w:rsid w:val="00C469F8"/>
    <w:rsid w:val="00C50709"/>
    <w:rsid w:val="00C513E0"/>
    <w:rsid w:val="00C60BCE"/>
    <w:rsid w:val="00C62638"/>
    <w:rsid w:val="00C65DF0"/>
    <w:rsid w:val="00C7435F"/>
    <w:rsid w:val="00C80687"/>
    <w:rsid w:val="00C81430"/>
    <w:rsid w:val="00C83847"/>
    <w:rsid w:val="00C91188"/>
    <w:rsid w:val="00C919E2"/>
    <w:rsid w:val="00C93219"/>
    <w:rsid w:val="00C95965"/>
    <w:rsid w:val="00CA35AB"/>
    <w:rsid w:val="00CA52AA"/>
    <w:rsid w:val="00CC5850"/>
    <w:rsid w:val="00CD39CD"/>
    <w:rsid w:val="00CE16F9"/>
    <w:rsid w:val="00CF4806"/>
    <w:rsid w:val="00D23E42"/>
    <w:rsid w:val="00D3465D"/>
    <w:rsid w:val="00D34D56"/>
    <w:rsid w:val="00D553C0"/>
    <w:rsid w:val="00D62B8E"/>
    <w:rsid w:val="00D67F59"/>
    <w:rsid w:val="00D72B14"/>
    <w:rsid w:val="00D731CD"/>
    <w:rsid w:val="00D73E64"/>
    <w:rsid w:val="00D742A9"/>
    <w:rsid w:val="00D77716"/>
    <w:rsid w:val="00D843E0"/>
    <w:rsid w:val="00D86618"/>
    <w:rsid w:val="00D95F22"/>
    <w:rsid w:val="00DA7560"/>
    <w:rsid w:val="00DB6391"/>
    <w:rsid w:val="00DC38CB"/>
    <w:rsid w:val="00DD357B"/>
    <w:rsid w:val="00DD4D54"/>
    <w:rsid w:val="00DD5068"/>
    <w:rsid w:val="00DD63DC"/>
    <w:rsid w:val="00DE0B66"/>
    <w:rsid w:val="00DF3E92"/>
    <w:rsid w:val="00E04588"/>
    <w:rsid w:val="00E21E0A"/>
    <w:rsid w:val="00E45187"/>
    <w:rsid w:val="00E57E80"/>
    <w:rsid w:val="00E81904"/>
    <w:rsid w:val="00E9241B"/>
    <w:rsid w:val="00EB06F8"/>
    <w:rsid w:val="00EB3BE9"/>
    <w:rsid w:val="00EC04A0"/>
    <w:rsid w:val="00EC67B3"/>
    <w:rsid w:val="00EC7842"/>
    <w:rsid w:val="00ED4CB8"/>
    <w:rsid w:val="00EF4789"/>
    <w:rsid w:val="00F04454"/>
    <w:rsid w:val="00F07AC4"/>
    <w:rsid w:val="00F16AE6"/>
    <w:rsid w:val="00F2116B"/>
    <w:rsid w:val="00F35486"/>
    <w:rsid w:val="00F41630"/>
    <w:rsid w:val="00F45F0A"/>
    <w:rsid w:val="00F51244"/>
    <w:rsid w:val="00F51C8B"/>
    <w:rsid w:val="00F56040"/>
    <w:rsid w:val="00F60D24"/>
    <w:rsid w:val="00F7356F"/>
    <w:rsid w:val="00F76D47"/>
    <w:rsid w:val="00F84EB7"/>
    <w:rsid w:val="00F90B5B"/>
    <w:rsid w:val="00F9477F"/>
    <w:rsid w:val="00FA61D3"/>
    <w:rsid w:val="00FA6FB6"/>
    <w:rsid w:val="00FA7726"/>
    <w:rsid w:val="00FB5ED7"/>
    <w:rsid w:val="00FB7711"/>
    <w:rsid w:val="00FC30F3"/>
    <w:rsid w:val="00FD40FE"/>
    <w:rsid w:val="00FD51BF"/>
    <w:rsid w:val="00FE4ADD"/>
    <w:rsid w:val="00FE64A6"/>
    <w:rsid w:val="00FF1655"/>
    <w:rsid w:val="00FF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6C3A6"/>
  <w15:chartTrackingRefBased/>
  <w15:docId w15:val="{351C6FFB-BFC0-42BD-B9B9-A02F4D20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1</Words>
  <Characters>1106</Characters>
  <Application>Microsoft Office Word</Application>
  <DocSecurity>0</DocSecurity>
  <Lines>9</Lines>
  <Paragraphs>2</Paragraphs>
  <ScaleCrop>false</ScaleCrop>
  <Company>University of Groningen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 Kormelinck, CM (hag)</dc:creator>
  <cp:keywords/>
  <dc:description/>
  <cp:lastModifiedBy>Groot Kormelinck, CM (elz)</cp:lastModifiedBy>
  <cp:revision>9</cp:revision>
  <dcterms:created xsi:type="dcterms:W3CDTF">2023-04-04T13:32:00Z</dcterms:created>
  <dcterms:modified xsi:type="dcterms:W3CDTF">2024-05-21T13:04:00Z</dcterms:modified>
</cp:coreProperties>
</file>